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0"/>
        <w:gridCol w:w="4760"/>
      </w:tblGrid>
      <w:tr w:rsidR="00F854B5" w14:paraId="67CBBD50" w14:textId="77777777" w:rsidTr="000302F7">
        <w:tc>
          <w:tcPr>
            <w:tcW w:w="4600" w:type="dxa"/>
          </w:tcPr>
          <w:p w14:paraId="150632BB" w14:textId="59E94337" w:rsidR="00356EDC" w:rsidRDefault="00356EDC" w:rsidP="00AD7328">
            <w:r w:rsidRPr="001C08DA">
              <w:rPr>
                <w:noProof/>
              </w:rPr>
              <w:drawing>
                <wp:inline distT="0" distB="0" distL="0" distR="0" wp14:anchorId="57BCE4B2" wp14:editId="5ED3A059">
                  <wp:extent cx="2837815" cy="2111134"/>
                  <wp:effectExtent l="0" t="0" r="635" b="3810"/>
                  <wp:docPr id="427298812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7298812" name="Picture 1" descr="A graph of different colored lines&#10;&#10;AI-generated content may be incorrect.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727" cy="212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0" w:type="dxa"/>
          </w:tcPr>
          <w:p w14:paraId="29D4E7C2" w14:textId="3AB96416" w:rsidR="00356EDC" w:rsidRDefault="00356EDC" w:rsidP="00AD7328">
            <w:r w:rsidRPr="00356EDC">
              <w:rPr>
                <w:noProof/>
              </w:rPr>
              <w:drawing>
                <wp:inline distT="0" distB="0" distL="0" distR="0" wp14:anchorId="754161DA" wp14:editId="6853DB6F">
                  <wp:extent cx="2942456" cy="2128724"/>
                  <wp:effectExtent l="0" t="0" r="0" b="5080"/>
                  <wp:docPr id="2118261416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8261416" name="Picture 1" descr="A graph of different colored lines&#10;&#10;AI-generated content may be incorrect.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5130" cy="21451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54B5" w14:paraId="68B201D2" w14:textId="77777777" w:rsidTr="000302F7">
        <w:tc>
          <w:tcPr>
            <w:tcW w:w="4600" w:type="dxa"/>
          </w:tcPr>
          <w:p w14:paraId="0E2A9CFA" w14:textId="5F9F5738" w:rsidR="00356EDC" w:rsidRDefault="00C65E9B" w:rsidP="00AD7328">
            <w:r w:rsidRPr="00C65E9B">
              <w:rPr>
                <w:noProof/>
              </w:rPr>
              <w:drawing>
                <wp:inline distT="0" distB="0" distL="0" distR="0" wp14:anchorId="43F0E1B3" wp14:editId="4281654A">
                  <wp:extent cx="2838298" cy="2065341"/>
                  <wp:effectExtent l="0" t="0" r="635" b="0"/>
                  <wp:docPr id="17153544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5354479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538" cy="20800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0" w:type="dxa"/>
          </w:tcPr>
          <w:p w14:paraId="13D4E06A" w14:textId="1FCADDB9" w:rsidR="00356EDC" w:rsidRDefault="00F854B5" w:rsidP="00AD7328">
            <w:r w:rsidRPr="00F854B5">
              <w:rPr>
                <w:noProof/>
              </w:rPr>
              <w:drawing>
                <wp:inline distT="0" distB="0" distL="0" distR="0" wp14:anchorId="44A8B502" wp14:editId="7951AFE7">
                  <wp:extent cx="2928169" cy="2150668"/>
                  <wp:effectExtent l="0" t="0" r="5715" b="2540"/>
                  <wp:docPr id="11363522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6352245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8036" cy="217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54B5" w14:paraId="01A16990" w14:textId="77777777" w:rsidTr="000302F7">
        <w:tc>
          <w:tcPr>
            <w:tcW w:w="4600" w:type="dxa"/>
          </w:tcPr>
          <w:p w14:paraId="0FFCC1CA" w14:textId="236B866F" w:rsidR="00356EDC" w:rsidRDefault="00F854B5" w:rsidP="00AD7328">
            <w:r w:rsidRPr="00F854B5">
              <w:rPr>
                <w:noProof/>
              </w:rPr>
              <w:drawing>
                <wp:inline distT="0" distB="0" distL="0" distR="0" wp14:anchorId="70C7730C" wp14:editId="69667EEC">
                  <wp:extent cx="2809037" cy="2134606"/>
                  <wp:effectExtent l="0" t="0" r="0" b="0"/>
                  <wp:docPr id="10327024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702496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5369" cy="2147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0" w:type="dxa"/>
          </w:tcPr>
          <w:p w14:paraId="6EA31675" w14:textId="1ADD0A94" w:rsidR="00356EDC" w:rsidRDefault="00F854B5" w:rsidP="00AD7328">
            <w:r w:rsidRPr="00047151">
              <w:rPr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40C901DB" wp14:editId="69324ED8">
                      <wp:simplePos x="0" y="0"/>
                      <wp:positionH relativeFrom="margin">
                        <wp:posOffset>336423</wp:posOffset>
                      </wp:positionH>
                      <wp:positionV relativeFrom="paragraph">
                        <wp:posOffset>811937</wp:posOffset>
                      </wp:positionV>
                      <wp:extent cx="1708150" cy="755650"/>
                      <wp:effectExtent l="0" t="0" r="25400" b="25400"/>
                      <wp:wrapNone/>
                      <wp:docPr id="86625010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8150" cy="755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FC6DAF" w14:textId="77777777" w:rsidR="00F854B5" w:rsidRPr="0077799F" w:rsidRDefault="00F854B5" w:rsidP="00F854B5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C80BD4">
                                    <w:rPr>
                                      <w:color w:val="12AA06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7799F">
                                    <w:rPr>
                                      <w:sz w:val="20"/>
                                      <w:szCs w:val="20"/>
                                    </w:rPr>
                                    <w:t>: Partial Response</w:t>
                                  </w:r>
                                  <w:r w:rsidRPr="0077799F">
                                    <w:rPr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 w:rsidRPr="0077799F"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7799F">
                                    <w:rPr>
                                      <w:sz w:val="20"/>
                                      <w:szCs w:val="20"/>
                                    </w:rPr>
                                    <w:t>: Stable Disease</w:t>
                                  </w:r>
                                  <w:r w:rsidRPr="0077799F">
                                    <w:rPr>
                                      <w:sz w:val="20"/>
                                      <w:szCs w:val="20"/>
                                    </w:rPr>
                                    <w:br/>
                                    <w:t>●: Progressive Diseas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 w:rsidRPr="001A2327">
                                    <w:rPr>
                                      <w:color w:val="A6A6A6" w:themeColor="background1" w:themeShade="A6"/>
                                      <w:sz w:val="20"/>
                                      <w:szCs w:val="20"/>
                                    </w:rPr>
                                    <w:t>●: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Not Response Evaluab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C901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6.5pt;margin-top:63.95pt;width:134.5pt;height:59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">
                      <v:textbox>
                        <w:txbxContent>
                          <w:p w14:paraId="1EFC6DAF" w14:textId="77777777" w:rsidR="00F854B5" w:rsidRPr="0077799F" w:rsidRDefault="00F854B5" w:rsidP="00F854B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80BD4">
                              <w:rPr>
                                <w:color w:val="12AA06"/>
                                <w:sz w:val="20"/>
                                <w:szCs w:val="20"/>
                              </w:rPr>
                              <w:t>●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t>: Partial Response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77799F">
                              <w:rPr>
                                <w:color w:val="FF0000"/>
                                <w:sz w:val="20"/>
                                <w:szCs w:val="20"/>
                              </w:rPr>
                              <w:t>●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t>: Stable Disease</w:t>
                            </w:r>
                            <w:r w:rsidRPr="0077799F">
                              <w:rPr>
                                <w:sz w:val="20"/>
                                <w:szCs w:val="20"/>
                              </w:rPr>
                              <w:br/>
                              <w:t>●: Progressive Dise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1A2327">
                              <w:rPr>
                                <w:color w:val="A6A6A6" w:themeColor="background1" w:themeShade="A6"/>
                                <w:sz w:val="20"/>
                                <w:szCs w:val="20"/>
                              </w:rPr>
                              <w:t>●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ot Response Evaluabl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B47F1"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430B7265" wp14:editId="6FDF6BAA">
                  <wp:simplePos x="0" y="0"/>
                  <wp:positionH relativeFrom="column">
                    <wp:posOffset>2203069</wp:posOffset>
                  </wp:positionH>
                  <wp:positionV relativeFrom="paragraph">
                    <wp:posOffset>154533</wp:posOffset>
                  </wp:positionV>
                  <wp:extent cx="583476" cy="2134743"/>
                  <wp:effectExtent l="19050" t="19050" r="26670" b="18415"/>
                  <wp:wrapNone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90338D-87D8-4EAB-847B-F377FF4B92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5E90338D-87D8-4EAB-847B-F377FF4B926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78555"/>
                          <a:stretch/>
                        </pic:blipFill>
                        <pic:spPr>
                          <a:xfrm>
                            <a:off x="0" y="0"/>
                            <a:ext cx="583476" cy="213474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1651495A" w14:textId="64C46E98" w:rsidR="00356EDC" w:rsidRDefault="007517AD" w:rsidP="00AD7328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7E77F853" wp14:editId="6FB213E6">
                <wp:simplePos x="0" y="0"/>
                <wp:positionH relativeFrom="column">
                  <wp:posOffset>-265430</wp:posOffset>
                </wp:positionH>
                <wp:positionV relativeFrom="paragraph">
                  <wp:posOffset>-6445308</wp:posOffset>
                </wp:positionV>
                <wp:extent cx="644871" cy="431165"/>
                <wp:effectExtent l="0" t="0" r="0" b="0"/>
                <wp:wrapNone/>
                <wp:docPr id="17801074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871" cy="4311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3DF2B6" w14:textId="63ADC633" w:rsidR="007517AD" w:rsidRPr="00F27145" w:rsidRDefault="00346F6A" w:rsidP="007517AD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7517AD" w:rsidRPr="00F27145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1</w:t>
                            </w:r>
                            <w:r w:rsidR="007517AD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7F853" id="_x0000_s1027" type="#_x0000_t202" style="position:absolute;margin-left:-20.9pt;margin-top:-507.5pt;width:50.8pt;height:33.95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" filled="f" stroked="f">
                <v:textbox>
                  <w:txbxContent>
                    <w:p w14:paraId="453DF2B6" w14:textId="63ADC633" w:rsidR="007517AD" w:rsidRPr="00F27145" w:rsidRDefault="00346F6A" w:rsidP="007517AD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7517AD" w:rsidRPr="00F27145">
                        <w:rPr>
                          <w:b/>
                          <w:bCs/>
                          <w:sz w:val="36"/>
                          <w:szCs w:val="36"/>
                        </w:rPr>
                        <w:t>1</w:t>
                      </w:r>
                      <w:r w:rsidR="007517AD">
                        <w:rPr>
                          <w:b/>
                          <w:bCs/>
                          <w:sz w:val="36"/>
                          <w:szCs w:val="3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6EB56E5B" w14:textId="049D9D66" w:rsidR="005C6FC0" w:rsidRPr="00150699" w:rsidRDefault="006E60D7">
      <w:r w:rsidRPr="00D91B70">
        <w:rPr>
          <w:b/>
          <w:bCs/>
        </w:rPr>
        <w:t>Supplementary Figure 1</w:t>
      </w:r>
      <w:r w:rsidR="00531542">
        <w:rPr>
          <w:b/>
          <w:bCs/>
        </w:rPr>
        <w:t>0</w:t>
      </w:r>
      <w:r w:rsidRPr="00D91B70">
        <w:rPr>
          <w:b/>
          <w:bCs/>
        </w:rPr>
        <w:t xml:space="preserve">: </w:t>
      </w:r>
      <w:r w:rsidR="00D91B70" w:rsidRPr="00D91B70">
        <w:rPr>
          <w:b/>
          <w:bCs/>
        </w:rPr>
        <w:t>Serial</w:t>
      </w:r>
      <w:r w:rsidR="004D1A41" w:rsidRPr="00D91B70">
        <w:rPr>
          <w:b/>
          <w:bCs/>
        </w:rPr>
        <w:t xml:space="preserve"> peripheral blood mass cytometry</w:t>
      </w:r>
      <w:r w:rsidR="00D91B70" w:rsidRPr="00D91B70">
        <w:rPr>
          <w:b/>
          <w:bCs/>
        </w:rPr>
        <w:t xml:space="preserve"> by patient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02F7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E6DEA"/>
    <w:rsid w:val="00AF6D70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5:00Z</dcterms:modified>
</cp:coreProperties>
</file>